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CDDA1" w14:textId="3B5C2E20" w:rsidR="00905D33" w:rsidRPr="00E15FC9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0EF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1A5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50E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271F">
        <w:rPr>
          <w:rFonts w:ascii="Times New Roman" w:hAnsi="Times New Roman" w:cs="Times New Roman"/>
          <w:b/>
          <w:bCs/>
          <w:sz w:val="24"/>
          <w:szCs w:val="24"/>
        </w:rPr>
        <w:t>Clinical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0EF4">
        <w:rPr>
          <w:rFonts w:ascii="Times New Roman" w:hAnsi="Times New Roman" w:cs="Times New Roman"/>
          <w:b/>
          <w:bCs/>
          <w:sz w:val="24"/>
          <w:szCs w:val="24"/>
        </w:rPr>
        <w:t>of the patients with or without follow-up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2647"/>
        <w:gridCol w:w="2925"/>
        <w:gridCol w:w="861"/>
      </w:tblGrid>
      <w:tr w:rsidR="00905D33" w:rsidRPr="00E20AD2" w14:paraId="4716E5F6" w14:textId="77777777" w:rsidTr="00B655A4">
        <w:trPr>
          <w:trHeight w:val="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6F3C3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65AB7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follow-up data (n=3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0223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 follow-up data (n=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D6921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20A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05D33" w:rsidRPr="00E20AD2" w14:paraId="08A393B6" w14:textId="77777777" w:rsidTr="00B655A4">
        <w:trPr>
          <w:trHeight w:val="2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0F97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EE2D2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 (63-7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48225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 (65-7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5A3B5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</w:tr>
      <w:tr w:rsidR="00905D33" w:rsidRPr="00E20AD2" w14:paraId="1C84A40E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06666072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EB92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0 (91.7%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1C87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3 (90.1%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533E2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</w:tr>
      <w:tr w:rsidR="00905D33" w:rsidRPr="00E20AD2" w14:paraId="404625F2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27967BE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-mass index (kg/m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C76C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 (18.7-2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5A80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 (18.5-24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BF86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</w:tr>
      <w:tr w:rsidR="00905D33" w:rsidRPr="00E20AD2" w14:paraId="0E738484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5E2A7F2B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moking </w:t>
            </w:r>
            <w:proofErr w:type="spellStart"/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 w:rsidRPr="00877F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F5D6EB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6C162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9AA331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</w:tr>
      <w:tr w:rsidR="00905D33" w:rsidRPr="00E20AD2" w14:paraId="7F7621AF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00AF7D3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smo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388D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55C1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17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C098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E20AD2" w14:paraId="1439894B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71F725C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x-smo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0BF53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(58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8950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55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9875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E20AD2" w14:paraId="489702E4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7E54CBA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Current smo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685F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30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F022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6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2FB7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E20AD2" w14:paraId="5A81220A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6456B0C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-bronchodilator FEV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 predic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9AFB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 (22.3-43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6FA5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9 (24.5-4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F976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</w:tr>
      <w:tr w:rsidR="00905D33" w:rsidRPr="00E20AD2" w14:paraId="0871323A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2703B3A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-bronchodilator FEV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FVC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EBA5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 (30.3-4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09FA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 (32.0-47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9E55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6 </w:t>
            </w:r>
          </w:p>
        </w:tc>
      </w:tr>
      <w:tr w:rsidR="00905D33" w:rsidRPr="00E20AD2" w14:paraId="656DD19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79A07DD5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Min walk test (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85F6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0 (10.0-306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F974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 (10.0-26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A66F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</w:tr>
      <w:tr w:rsidR="00905D33" w:rsidRPr="00E20AD2" w14:paraId="29C95DC2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410EC4A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E9C28D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3-4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7B3F1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2-4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F1DD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</w:tr>
      <w:tr w:rsidR="00905D33" w:rsidRPr="00E20AD2" w14:paraId="6EF0A3DD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2D1EB75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C529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(19-28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9E18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 (18-29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D83A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1 </w:t>
            </w:r>
          </w:p>
        </w:tc>
      </w:tr>
      <w:tr w:rsidR="00905D33" w:rsidRPr="00E20AD2" w14:paraId="592D6960" w14:textId="77777777" w:rsidTr="00B655A4">
        <w:trPr>
          <w:trHeight w:val="28"/>
        </w:trPr>
        <w:tc>
          <w:tcPr>
            <w:tcW w:w="0" w:type="auto"/>
            <w:shd w:val="clear" w:color="auto" w:fill="auto"/>
            <w:hideMark/>
          </w:tcPr>
          <w:p w14:paraId="20CB3B5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acerbations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03B5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3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258E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3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A0C1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2 </w:t>
            </w:r>
          </w:p>
        </w:tc>
      </w:tr>
      <w:tr w:rsidR="00905D33" w:rsidRPr="00E20AD2" w14:paraId="595C5463" w14:textId="77777777" w:rsidTr="00B655A4">
        <w:trPr>
          <w:trHeight w:val="28"/>
        </w:trPr>
        <w:tc>
          <w:tcPr>
            <w:tcW w:w="0" w:type="auto"/>
            <w:shd w:val="clear" w:color="auto" w:fill="auto"/>
            <w:hideMark/>
          </w:tcPr>
          <w:p w14:paraId="3E305E1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e-admission </w:t>
            </w:r>
            <w:proofErr w:type="spellStart"/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  <w:r w:rsidRPr="00877F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097815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4A85C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FC1271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5D33" w:rsidRPr="00E20AD2" w14:paraId="47A95C4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461E43E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A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03BB5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47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F3E1B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40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E8A3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</w:tr>
      <w:tr w:rsidR="00905D33" w:rsidRPr="00E20AD2" w14:paraId="389CA49F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4746438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AB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A225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 (6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3F3D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5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F4F2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905D33" w:rsidRPr="00E20AD2" w14:paraId="415FA735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6C644199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5829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 (59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0C0F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52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6935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</w:tr>
      <w:tr w:rsidR="00905D33" w:rsidRPr="00E20AD2" w14:paraId="074326B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0D9E68F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Systemic corticostero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E3F0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9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49AD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2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5769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</w:tr>
      <w:tr w:rsidR="00905D33" w:rsidRPr="00E20AD2" w14:paraId="64637732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36312C99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-morbidity </w:t>
            </w:r>
          </w:p>
        </w:tc>
        <w:tc>
          <w:tcPr>
            <w:tcW w:w="0" w:type="auto"/>
            <w:shd w:val="clear" w:color="auto" w:fill="auto"/>
            <w:hideMark/>
          </w:tcPr>
          <w:p w14:paraId="1788B59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AA0FD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2E32E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5D33" w:rsidRPr="00E20AD2" w14:paraId="01F6A9C6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56E0AA9B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Pneum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FDE1C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18.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ACD6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2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7DBC4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</w:tr>
      <w:tr w:rsidR="00905D33" w:rsidRPr="00E20AD2" w14:paraId="2944B86D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6EDBD3E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sth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DA0B0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8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A40E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1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8A3E8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</w:tr>
      <w:tr w:rsidR="00905D33" w:rsidRPr="00E20AD2" w14:paraId="07ABED8A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4C63E97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0591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 (39.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69F8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34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38FA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5 </w:t>
            </w:r>
          </w:p>
        </w:tc>
      </w:tr>
      <w:tr w:rsidR="00905D33" w:rsidRPr="00E20AD2" w14:paraId="2DC0F833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69C48D1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aemic</w:t>
            </w:r>
            <w:proofErr w:type="spellEnd"/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art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6846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17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2285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5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2E2BA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4 </w:t>
            </w:r>
          </w:p>
        </w:tc>
      </w:tr>
      <w:tr w:rsidR="00905D33" w:rsidRPr="00E20AD2" w14:paraId="17E2CB04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5EFE957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8E75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1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910BF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12.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5D901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1 </w:t>
            </w:r>
          </w:p>
        </w:tc>
      </w:tr>
      <w:tr w:rsidR="00905D33" w:rsidRPr="00E20AD2" w14:paraId="243864C3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72930F2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  Cerebrovascular accid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91593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6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D6A1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6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CBFD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905D33" w:rsidRPr="00E20AD2" w14:paraId="3A56549F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227E5599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6905E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45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D526C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41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FBEC5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</w:tr>
      <w:tr w:rsidR="00905D33" w:rsidRPr="00E20AD2" w14:paraId="4D05AB3E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1CF9356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OS (10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 on admi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34C06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0.04-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84937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 (0.04-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D7DF3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</w:tr>
      <w:tr w:rsidR="00905D33" w:rsidRPr="00E20AD2" w14:paraId="0D2998FE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6D874CCD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EOS (10</w:t>
            </w:r>
            <w:r w:rsidRPr="00E20AD2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9</w:t>
            </w:r>
            <w:r w:rsidRPr="00E20AD2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 xml:space="preserve">/L) on discharg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A4829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9-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F381F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0.10-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8AE0B" w14:textId="77777777" w:rsidR="00905D33" w:rsidRPr="00E20AD2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0A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9 </w:t>
            </w:r>
          </w:p>
        </w:tc>
      </w:tr>
    </w:tbl>
    <w:p w14:paraId="0FDEF635" w14:textId="77777777" w:rsidR="00905D33" w:rsidRPr="008336F9" w:rsidRDefault="00905D33" w:rsidP="00905D33">
      <w:pPr>
        <w:rPr>
          <w:rFonts w:ascii="Times New Roman" w:hAnsi="Times New Roman" w:cs="Times New Roman"/>
          <w:sz w:val="20"/>
          <w:szCs w:val="20"/>
        </w:rPr>
      </w:pPr>
      <w:r w:rsidRPr="00104B20">
        <w:rPr>
          <w:rFonts w:ascii="Times New Roman" w:hAnsi="Times New Roman" w:cs="Times New Roman"/>
          <w:sz w:val="20"/>
          <w:szCs w:val="20"/>
        </w:rPr>
        <w:t>Data are presented as n (%) or median (IQR).</w:t>
      </w:r>
      <w:r w:rsidRPr="001805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36F9">
        <w:rPr>
          <w:rFonts w:ascii="Times New Roman" w:hAnsi="Times New Roman" w:cs="Times New Roman"/>
          <w:sz w:val="20"/>
          <w:szCs w:val="20"/>
        </w:rPr>
        <w:t>Smoking</w:t>
      </w:r>
      <w:proofErr w:type="spellEnd"/>
      <w:r w:rsidRPr="008336F9">
        <w:rPr>
          <w:rFonts w:ascii="Times New Roman" w:hAnsi="Times New Roman" w:cs="Times New Roman"/>
          <w:sz w:val="20"/>
          <w:szCs w:val="20"/>
        </w:rPr>
        <w:t xml:space="preserve"> status has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336F9">
        <w:rPr>
          <w:rFonts w:ascii="Times New Roman" w:hAnsi="Times New Roman" w:cs="Times New Roman"/>
          <w:sz w:val="20"/>
          <w:szCs w:val="20"/>
        </w:rPr>
        <w:t xml:space="preserve"> missing valu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336F9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8336F9">
        <w:rPr>
          <w:rFonts w:ascii="Times New Roman" w:hAnsi="Times New Roman" w:cs="Times New Roman"/>
          <w:sz w:val="20"/>
          <w:szCs w:val="20"/>
        </w:rPr>
        <w:t xml:space="preserve">-admission medication has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8336F9">
        <w:rPr>
          <w:rFonts w:ascii="Times New Roman" w:hAnsi="Times New Roman" w:cs="Times New Roman"/>
          <w:sz w:val="20"/>
          <w:szCs w:val="20"/>
        </w:rPr>
        <w:t xml:space="preserve"> missing values.</w:t>
      </w:r>
    </w:p>
    <w:p w14:paraId="77980FFD" w14:textId="0489AFF0" w:rsidR="00905D33" w:rsidRPr="00104B20" w:rsidRDefault="00905D33" w:rsidP="00905D33">
      <w:pPr>
        <w:rPr>
          <w:rFonts w:ascii="Times New Roman" w:hAnsi="Times New Roman" w:cs="Times New Roman"/>
          <w:sz w:val="20"/>
          <w:szCs w:val="20"/>
        </w:rPr>
      </w:pPr>
      <w:r w:rsidRPr="00104B20">
        <w:rPr>
          <w:rFonts w:ascii="Times New Roman" w:hAnsi="Times New Roman" w:cs="Times New Roman"/>
          <w:sz w:val="20"/>
          <w:szCs w:val="20"/>
        </w:rPr>
        <w:t>FEV</w:t>
      </w:r>
      <w:r w:rsidRPr="00104B2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04B20">
        <w:rPr>
          <w:rFonts w:ascii="Times New Roman" w:hAnsi="Times New Roman" w:cs="Times New Roman"/>
          <w:sz w:val="20"/>
          <w:szCs w:val="20"/>
        </w:rPr>
        <w:t xml:space="preserve">, forced expiratory volume in 1 s; FVC, forced vital capacity; </w:t>
      </w:r>
      <w:proofErr w:type="spellStart"/>
      <w:r w:rsidRPr="00104B20">
        <w:rPr>
          <w:rFonts w:ascii="Times New Roman" w:hAnsi="Times New Roman" w:cs="Times New Roman"/>
          <w:sz w:val="20"/>
          <w:szCs w:val="20"/>
        </w:rPr>
        <w:t>mMRC</w:t>
      </w:r>
      <w:proofErr w:type="spellEnd"/>
      <w:r w:rsidRPr="00104B20">
        <w:rPr>
          <w:rFonts w:ascii="Times New Roman" w:hAnsi="Times New Roman" w:cs="Times New Roman"/>
          <w:sz w:val="20"/>
          <w:szCs w:val="20"/>
        </w:rPr>
        <w:t xml:space="preserve">, modified Medical Research Council; CAT, COPD Assessment Test; LAMA, long-acting muscarinic receptor </w:t>
      </w:r>
      <w:r w:rsidR="00DD4497" w:rsidRPr="00DD4497">
        <w:rPr>
          <w:rFonts w:ascii="Times New Roman" w:hAnsi="Times New Roman" w:cs="Times New Roman"/>
          <w:sz w:val="20"/>
          <w:szCs w:val="20"/>
        </w:rPr>
        <w:t>antagonist</w:t>
      </w:r>
      <w:r w:rsidRPr="00104B20">
        <w:rPr>
          <w:rFonts w:ascii="Times New Roman" w:hAnsi="Times New Roman" w:cs="Times New Roman"/>
          <w:sz w:val="20"/>
          <w:szCs w:val="20"/>
        </w:rPr>
        <w:t xml:space="preserve">; LABA, long-acting beta-adrenoceptor agonist; ICS, inhaled corticosteroids; </w:t>
      </w:r>
      <w:r w:rsidRPr="00160526">
        <w:rPr>
          <w:rFonts w:ascii="Times New Roman" w:hAnsi="Times New Roman" w:cs="Times New Roman"/>
          <w:sz w:val="20"/>
          <w:szCs w:val="20"/>
        </w:rPr>
        <w:t>E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60526">
        <w:rPr>
          <w:rFonts w:ascii="Times New Roman" w:hAnsi="Times New Roman" w:cs="Times New Roman"/>
          <w:sz w:val="20"/>
          <w:szCs w:val="20"/>
        </w:rPr>
        <w:t xml:space="preserve"> eosinophil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AA5AB8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66F76B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EB503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31892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3262C5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03EF36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CEE0B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4E68D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4D7ECC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62E35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74F6A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E7D21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36335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1CAC8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D5564" w14:textId="283AD53B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31139" w14:textId="2A58E421" w:rsidR="001E3A7A" w:rsidRDefault="001E3A7A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49CAF" w14:textId="106B9F1F" w:rsidR="001E3A7A" w:rsidRDefault="001E3A7A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42EEC" w14:textId="77777777" w:rsidR="001E3A7A" w:rsidRDefault="001E3A7A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1A509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51D97" w14:textId="1501005D" w:rsidR="00905D33" w:rsidRPr="004C3500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35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768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3500">
        <w:rPr>
          <w:rFonts w:ascii="Times New Roman" w:hAnsi="Times New Roman" w:cs="Times New Roman"/>
          <w:b/>
          <w:bCs/>
          <w:sz w:val="24"/>
          <w:szCs w:val="24"/>
        </w:rPr>
        <w:t>2 Clinical characteristics of</w:t>
      </w:r>
      <w:r w:rsidR="004279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3500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bookmarkStart w:id="0" w:name="_Hlk78245687"/>
      <w:r w:rsidRPr="004C3500">
        <w:rPr>
          <w:rFonts w:ascii="Times New Roman" w:hAnsi="Times New Roman" w:cs="Times New Roman"/>
          <w:b/>
          <w:bCs/>
          <w:sz w:val="24"/>
          <w:szCs w:val="24"/>
        </w:rPr>
        <w:t xml:space="preserve">without asthma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out use </w:t>
      </w:r>
      <w:r w:rsidRPr="004C3500">
        <w:rPr>
          <w:rFonts w:ascii="Times New Roman" w:hAnsi="Times New Roman" w:cs="Times New Roman"/>
          <w:b/>
          <w:bCs/>
          <w:sz w:val="24"/>
          <w:szCs w:val="24"/>
        </w:rPr>
        <w:t>of systemic corticostero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4C3500">
        <w:rPr>
          <w:rFonts w:ascii="Times New Roman" w:hAnsi="Times New Roman" w:cs="Times New Roman"/>
          <w:b/>
          <w:bCs/>
          <w:sz w:val="24"/>
          <w:szCs w:val="24"/>
        </w:rPr>
        <w:t xml:space="preserve">prior to admission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1"/>
        <w:gridCol w:w="1986"/>
        <w:gridCol w:w="1716"/>
        <w:gridCol w:w="1724"/>
        <w:gridCol w:w="1731"/>
        <w:gridCol w:w="1731"/>
        <w:gridCol w:w="861"/>
      </w:tblGrid>
      <w:tr w:rsidR="00905D33" w:rsidRPr="00BA3F95" w14:paraId="62C4DC87" w14:textId="77777777" w:rsidTr="00B655A4">
        <w:trPr>
          <w:trHeight w:val="2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bookmarkEnd w:id="0"/>
          <w:p w14:paraId="51AD031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5C965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ohort (n=434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8E81" w14:textId="77777777" w:rsidR="00905D33" w:rsidRPr="00BA3F95" w:rsidRDefault="00905D33" w:rsidP="00B655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lood eosinophil count </w:t>
            </w:r>
          </w:p>
        </w:tc>
      </w:tr>
      <w:tr w:rsidR="00905D33" w:rsidRPr="00BA3F95" w14:paraId="3D11E427" w14:textId="77777777" w:rsidTr="00B655A4">
        <w:trPr>
          <w:trHeight w:val="2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4D160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524B4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1FBD7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 (n=3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B5293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H (n=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FA334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 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8D71E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H 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5849B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A3F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05D33" w:rsidRPr="00BA3F95" w14:paraId="1DC54F89" w14:textId="77777777" w:rsidTr="00B655A4">
        <w:trPr>
          <w:trHeight w:val="2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75B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087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(63-7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7C3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(64-7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4D9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(62-7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3F0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55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)</w:t>
            </w:r>
            <w:r w:rsidRPr="00FC3A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804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61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)</w:t>
            </w:r>
            <w:r w:rsidRPr="00FC3A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17C047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905D33" w:rsidRPr="00BA3F95" w14:paraId="226873FC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F49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0D9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1 (92.4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E480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9 (93.7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EBC1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 (91.3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1AB7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 (81.8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006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 (89.4%) </w:t>
            </w:r>
          </w:p>
        </w:tc>
        <w:tc>
          <w:tcPr>
            <w:tcW w:w="0" w:type="auto"/>
            <w:shd w:val="clear" w:color="auto" w:fill="auto"/>
            <w:hideMark/>
          </w:tcPr>
          <w:p w14:paraId="0064499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</w:tr>
      <w:tr w:rsidR="00905D33" w:rsidRPr="00BA3F95" w14:paraId="2363BAE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658A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-mass index (kg/m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BE5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 (18.7-2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C6BF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9 (18.6-2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5C4B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 (19.1-2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2A8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 (20.1-2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4175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 (17.9-23.3)</w:t>
            </w:r>
          </w:p>
        </w:tc>
        <w:tc>
          <w:tcPr>
            <w:tcW w:w="0" w:type="auto"/>
            <w:shd w:val="clear" w:color="auto" w:fill="auto"/>
            <w:hideMark/>
          </w:tcPr>
          <w:p w14:paraId="7B205B8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</w:tr>
      <w:tr w:rsidR="00905D33" w:rsidRPr="00BA3F95" w14:paraId="4797C4A5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63C1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moking </w:t>
            </w:r>
            <w:proofErr w:type="spell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  <w:r w:rsidRPr="00FA17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E3CD23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5A66B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D2384A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A4AC0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66916B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89A03F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</w:tr>
      <w:tr w:rsidR="00905D33" w:rsidRPr="00BA3F95" w14:paraId="4ED088D0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CF9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B07E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1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A158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1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8F79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F5F5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2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F76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14.9%)</w:t>
            </w:r>
          </w:p>
        </w:tc>
        <w:tc>
          <w:tcPr>
            <w:tcW w:w="0" w:type="auto"/>
            <w:shd w:val="clear" w:color="auto" w:fill="auto"/>
            <w:hideMark/>
          </w:tcPr>
          <w:p w14:paraId="36D61AD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BA3F95" w14:paraId="4B40084B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D842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x-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B2C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 (5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3C8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5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144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6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ED0F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354E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61.7%)</w:t>
            </w:r>
          </w:p>
        </w:tc>
        <w:tc>
          <w:tcPr>
            <w:tcW w:w="0" w:type="auto"/>
            <w:shd w:val="clear" w:color="auto" w:fill="auto"/>
            <w:hideMark/>
          </w:tcPr>
          <w:p w14:paraId="73BD966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BA3F95" w14:paraId="3A5969F2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B107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Current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3A2A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30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409E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 (32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DD5C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06B0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1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7872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3.4%)</w:t>
            </w:r>
          </w:p>
        </w:tc>
        <w:tc>
          <w:tcPr>
            <w:tcW w:w="0" w:type="auto"/>
            <w:shd w:val="clear" w:color="auto" w:fill="auto"/>
            <w:hideMark/>
          </w:tcPr>
          <w:p w14:paraId="712883E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D33" w:rsidRPr="00BA3F95" w14:paraId="3F8053F6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3CC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-bronchodilator FEV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 predic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C22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 (22.4-4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15C2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 (23.0-4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9413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0 (19.0-4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807B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22.6-3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BDEE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 (22.3-39.8)</w:t>
            </w:r>
          </w:p>
        </w:tc>
        <w:tc>
          <w:tcPr>
            <w:tcW w:w="0" w:type="auto"/>
            <w:shd w:val="clear" w:color="auto" w:fill="auto"/>
            <w:hideMark/>
          </w:tcPr>
          <w:p w14:paraId="58E40AD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</w:tr>
      <w:tr w:rsidR="00905D33" w:rsidRPr="00BA3F95" w14:paraId="6A183C9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1E24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-bronchodilator FEV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FVC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1A1F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 (31.0-4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7B9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 (31.2-5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7E59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 (27.4-4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78E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 (31.7-4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DB50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4 (32.1-40.9)</w:t>
            </w:r>
          </w:p>
        </w:tc>
        <w:tc>
          <w:tcPr>
            <w:tcW w:w="0" w:type="auto"/>
            <w:shd w:val="clear" w:color="auto" w:fill="auto"/>
            <w:hideMark/>
          </w:tcPr>
          <w:p w14:paraId="689653C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</w:tr>
      <w:tr w:rsidR="00905D33" w:rsidRPr="00BA3F95" w14:paraId="6D96DCF8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B4D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Min walk test (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B6E3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0 (10.0-30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083E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.0 (10.0-30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1372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 (2.5-24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D547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.0 (50.0-29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D504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.5 (50.0-360.0)</w:t>
            </w:r>
          </w:p>
        </w:tc>
        <w:tc>
          <w:tcPr>
            <w:tcW w:w="0" w:type="auto"/>
            <w:shd w:val="clear" w:color="auto" w:fill="auto"/>
            <w:hideMark/>
          </w:tcPr>
          <w:p w14:paraId="2C1CF2A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</w:tr>
      <w:tr w:rsidR="00905D33" w:rsidRPr="00BA3F95" w14:paraId="759FA5C8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7F52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5AC8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2-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36B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2-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8FB5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(2-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8DD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3-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1BC1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(2-4) </w:t>
            </w:r>
          </w:p>
        </w:tc>
        <w:tc>
          <w:tcPr>
            <w:tcW w:w="0" w:type="auto"/>
            <w:shd w:val="clear" w:color="auto" w:fill="auto"/>
            <w:hideMark/>
          </w:tcPr>
          <w:p w14:paraId="7169744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</w:tr>
      <w:tr w:rsidR="00905D33" w:rsidRPr="00BA3F95" w14:paraId="40922A72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7D49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136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(19-29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FD8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(19-28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A1D3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(19-30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22B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 (22-30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3A39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 (18-30) </w:t>
            </w:r>
          </w:p>
        </w:tc>
        <w:tc>
          <w:tcPr>
            <w:tcW w:w="0" w:type="auto"/>
            <w:shd w:val="clear" w:color="auto" w:fill="auto"/>
            <w:hideMark/>
          </w:tcPr>
          <w:p w14:paraId="7EE8B5C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905D33" w:rsidRPr="00BA3F95" w14:paraId="71F046AB" w14:textId="77777777" w:rsidTr="00B655A4">
        <w:trPr>
          <w:trHeight w:val="28"/>
        </w:trPr>
        <w:tc>
          <w:tcPr>
            <w:tcW w:w="0" w:type="auto"/>
            <w:shd w:val="clear" w:color="auto" w:fill="auto"/>
            <w:vAlign w:val="center"/>
            <w:hideMark/>
          </w:tcPr>
          <w:p w14:paraId="4273363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acerbations 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evious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313C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982B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7A74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2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8321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7986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(1-4) </w:t>
            </w:r>
          </w:p>
        </w:tc>
        <w:tc>
          <w:tcPr>
            <w:tcW w:w="0" w:type="auto"/>
            <w:shd w:val="clear" w:color="auto" w:fill="auto"/>
            <w:hideMark/>
          </w:tcPr>
          <w:p w14:paraId="615E18F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</w:tr>
      <w:tr w:rsidR="00905D33" w:rsidRPr="00BA3F95" w14:paraId="07486C29" w14:textId="77777777" w:rsidTr="00B655A4">
        <w:trPr>
          <w:trHeight w:val="28"/>
        </w:trPr>
        <w:tc>
          <w:tcPr>
            <w:tcW w:w="0" w:type="auto"/>
            <w:shd w:val="clear" w:color="auto" w:fill="auto"/>
            <w:vAlign w:val="center"/>
            <w:hideMark/>
          </w:tcPr>
          <w:p w14:paraId="29D3FBE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e-admission </w:t>
            </w:r>
            <w:proofErr w:type="spell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  <w:r w:rsidRPr="00FA17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337B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D31D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CB33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4C0E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8B83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C07B5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5D33" w:rsidRPr="00BA3F95" w14:paraId="223C1B61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132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A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E544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4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103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 (44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1E1B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48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CD87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A6C5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46.8%)</w:t>
            </w:r>
          </w:p>
        </w:tc>
        <w:tc>
          <w:tcPr>
            <w:tcW w:w="0" w:type="auto"/>
            <w:shd w:val="clear" w:color="auto" w:fill="auto"/>
            <w:hideMark/>
          </w:tcPr>
          <w:p w14:paraId="7A9ADDC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3 </w:t>
            </w:r>
          </w:p>
        </w:tc>
      </w:tr>
      <w:tr w:rsidR="00905D33" w:rsidRPr="00BA3F95" w14:paraId="6ABA8E8A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0F4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A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F36F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 (5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BB57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 (5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D37A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5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CB59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F5D5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63.8%)</w:t>
            </w:r>
          </w:p>
        </w:tc>
        <w:tc>
          <w:tcPr>
            <w:tcW w:w="0" w:type="auto"/>
            <w:shd w:val="clear" w:color="auto" w:fill="auto"/>
            <w:hideMark/>
          </w:tcPr>
          <w:p w14:paraId="4E4C934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</w:tr>
      <w:tr w:rsidR="00905D33" w:rsidRPr="00BA3F95" w14:paraId="52414114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B2F8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4CD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 (5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3B4C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5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A8F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55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EB23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7228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59.6%)</w:t>
            </w:r>
          </w:p>
        </w:tc>
        <w:tc>
          <w:tcPr>
            <w:tcW w:w="0" w:type="auto"/>
            <w:shd w:val="clear" w:color="auto" w:fill="auto"/>
            <w:hideMark/>
          </w:tcPr>
          <w:p w14:paraId="785439F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7 </w:t>
            </w:r>
          </w:p>
        </w:tc>
      </w:tr>
      <w:tr w:rsidR="00905D33" w:rsidRPr="00BA3F95" w14:paraId="6C3AC163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A6F8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-morbidity </w:t>
            </w:r>
          </w:p>
        </w:tc>
        <w:tc>
          <w:tcPr>
            <w:tcW w:w="0" w:type="auto"/>
            <w:shd w:val="clear" w:color="auto" w:fill="auto"/>
            <w:hideMark/>
          </w:tcPr>
          <w:p w14:paraId="0A44C6D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8DD0B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8C104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598F4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DA203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13734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5D33" w:rsidRPr="00BA3F95" w14:paraId="1F73A296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9D53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4BE1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19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A43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19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2AC6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AE2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C86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7.0%)</w:t>
            </w:r>
          </w:p>
        </w:tc>
        <w:tc>
          <w:tcPr>
            <w:tcW w:w="0" w:type="auto"/>
            <w:shd w:val="clear" w:color="auto" w:fill="auto"/>
            <w:hideMark/>
          </w:tcPr>
          <w:p w14:paraId="78D85CF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4 </w:t>
            </w:r>
          </w:p>
        </w:tc>
      </w:tr>
      <w:tr w:rsidR="00905D33" w:rsidRPr="00BA3F95" w14:paraId="178B4E11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11E2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E607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 (3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8563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 (37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DF7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7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9D6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7D1E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34.0%)</w:t>
            </w:r>
          </w:p>
        </w:tc>
        <w:tc>
          <w:tcPr>
            <w:tcW w:w="0" w:type="auto"/>
            <w:shd w:val="clear" w:color="auto" w:fill="auto"/>
            <w:hideMark/>
          </w:tcPr>
          <w:p w14:paraId="7CEC7D2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</w:tr>
      <w:tr w:rsidR="00905D33" w:rsidRPr="00BA3F95" w14:paraId="2E87AD1C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9B7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aemic</w:t>
            </w:r>
            <w:proofErr w:type="spell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02F4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16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19B7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6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60FA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44BD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D875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3.4%)</w:t>
            </w:r>
          </w:p>
        </w:tc>
        <w:tc>
          <w:tcPr>
            <w:tcW w:w="0" w:type="auto"/>
            <w:shd w:val="clear" w:color="auto" w:fill="auto"/>
            <w:hideMark/>
          </w:tcPr>
          <w:p w14:paraId="459CE19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</w:tr>
      <w:tr w:rsidR="00905D33" w:rsidRPr="00BA3F95" w14:paraId="53979891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8CEA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DDC4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13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94FD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1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7B03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0C72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64AA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0.6%)</w:t>
            </w:r>
          </w:p>
        </w:tc>
        <w:tc>
          <w:tcPr>
            <w:tcW w:w="0" w:type="auto"/>
            <w:shd w:val="clear" w:color="auto" w:fill="auto"/>
            <w:hideMark/>
          </w:tcPr>
          <w:p w14:paraId="352B278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905D33" w:rsidRPr="00BA3F95" w14:paraId="763998E5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4D38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Cerebrovascular acci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E97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D763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8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DCD3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7772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4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2CC7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  <w:hideMark/>
          </w:tcPr>
          <w:p w14:paraId="186BAF8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905D33" w:rsidRPr="00BA3F95" w14:paraId="171C024E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74A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spiratory fail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67D5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4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2A3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47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DE3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3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6B45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1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19D2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40.4%)</w:t>
            </w:r>
          </w:p>
        </w:tc>
        <w:tc>
          <w:tcPr>
            <w:tcW w:w="0" w:type="auto"/>
            <w:shd w:val="clear" w:color="auto" w:fill="auto"/>
            <w:hideMark/>
          </w:tcPr>
          <w:p w14:paraId="67071E2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8 </w:t>
            </w:r>
          </w:p>
        </w:tc>
      </w:tr>
      <w:tr w:rsidR="00905D33" w:rsidRPr="00BA3F95" w14:paraId="08F08DA0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289118C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 (mg/L) on admi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EEE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 (4.0-3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9CE8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 (4.4-3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4531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 (6.5-7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3F7C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2.7-15.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  <w:r w:rsidRPr="000C4A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5CBD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 (2.4-20.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  <w:r w:rsidRPr="000C4A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0C4A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0" w:type="auto"/>
            <w:shd w:val="clear" w:color="auto" w:fill="auto"/>
            <w:hideMark/>
          </w:tcPr>
          <w:p w14:paraId="10D9A73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905D33" w:rsidRPr="00BA3F95" w14:paraId="4933260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</w:tcPr>
          <w:p w14:paraId="0F75DFC9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7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stemic corticosteroids dur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dmission</w:t>
            </w:r>
          </w:p>
        </w:tc>
        <w:tc>
          <w:tcPr>
            <w:tcW w:w="0" w:type="auto"/>
            <w:shd w:val="clear" w:color="auto" w:fill="auto"/>
          </w:tcPr>
          <w:p w14:paraId="3816DF6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084A9B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8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C708A2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470F9D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4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D2DC11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3F555F3B" w14:textId="77777777" w:rsidR="00905D33" w:rsidRPr="00123E41" w:rsidRDefault="00905D33" w:rsidP="00B655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11</w:t>
            </w:r>
          </w:p>
        </w:tc>
      </w:tr>
      <w:tr w:rsidR="00905D33" w:rsidRPr="00BA3F95" w14:paraId="3CBD26DD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0BA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 support during admission</w:t>
            </w:r>
          </w:p>
        </w:tc>
        <w:tc>
          <w:tcPr>
            <w:tcW w:w="0" w:type="auto"/>
            <w:shd w:val="clear" w:color="auto" w:fill="auto"/>
            <w:hideMark/>
          </w:tcPr>
          <w:p w14:paraId="2297AE9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0126A7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8A4DB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D5199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4365B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A2B9C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5D33" w:rsidRPr="00BA3F95" w14:paraId="2E89B451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BF8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 xml:space="preserve">    Oxygen 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96A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 (67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9559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67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6887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65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DC63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A4AC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74.5%)</w:t>
            </w:r>
          </w:p>
        </w:tc>
        <w:tc>
          <w:tcPr>
            <w:tcW w:w="0" w:type="auto"/>
            <w:shd w:val="clear" w:color="auto" w:fill="auto"/>
            <w:hideMark/>
          </w:tcPr>
          <w:p w14:paraId="23F2A3F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</w:tr>
      <w:tr w:rsidR="00905D33" w:rsidRPr="00BA3F95" w14:paraId="5E6DF01F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762F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 xml:space="preserve">    N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D5C6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4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EA2D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 (48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567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47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6D69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6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3440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9.8%)</w:t>
            </w:r>
          </w:p>
        </w:tc>
        <w:tc>
          <w:tcPr>
            <w:tcW w:w="0" w:type="auto"/>
            <w:shd w:val="clear" w:color="auto" w:fill="auto"/>
            <w:hideMark/>
          </w:tcPr>
          <w:p w14:paraId="48B4E2C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</w:tr>
      <w:tr w:rsidR="00905D33" w:rsidRPr="00BA3F95" w14:paraId="00E66BAB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1B5B2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 xml:space="preserve">    IM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43EBC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7A0A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B88F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2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1C16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527EA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  <w:hideMark/>
          </w:tcPr>
          <w:p w14:paraId="43892F3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</w:tr>
      <w:tr w:rsidR="00905D33" w:rsidRPr="00BA3F95" w14:paraId="132A4F41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D223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U during admi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5659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1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6B17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2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604B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1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4FD1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  <w:r w:rsidRPr="007927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DCE51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2.1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  <w:r w:rsidRPr="007927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7927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0" w:type="auto"/>
            <w:shd w:val="clear" w:color="auto" w:fill="auto"/>
            <w:hideMark/>
          </w:tcPr>
          <w:p w14:paraId="6BF0E26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905D33" w:rsidRPr="00BA3F95" w14:paraId="4B084308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592F2F2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of stay in hospital (day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1C4E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(8-1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15C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(9-1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E461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9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)</w:t>
            </w:r>
            <w:r w:rsidRPr="00795F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2A016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 (8-14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468BF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8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)</w:t>
            </w:r>
            <w:r w:rsidRPr="00795F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292351DD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905D33" w:rsidRPr="00BA3F95" w14:paraId="6EA8EF89" w14:textId="77777777" w:rsidTr="00B655A4">
        <w:trPr>
          <w:trHeight w:val="28"/>
        </w:trPr>
        <w:tc>
          <w:tcPr>
            <w:tcW w:w="0" w:type="auto"/>
            <w:shd w:val="clear" w:color="auto" w:fill="auto"/>
            <w:noWrap/>
            <w:hideMark/>
          </w:tcPr>
          <w:p w14:paraId="17006925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ost during admission (US$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E5EC0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28 (1924-3328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A8F7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92 (1894-3400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F4EE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1 (2141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1)</w:t>
            </w:r>
            <w:r w:rsidRPr="00684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42933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7 (1895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4)</w:t>
            </w:r>
            <w:r w:rsidRPr="00684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D6218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6 (1746-</w:t>
            </w:r>
            <w:proofErr w:type="gramStart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2)</w:t>
            </w:r>
            <w:r w:rsidRPr="00684C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90104" w14:textId="77777777" w:rsidR="00905D33" w:rsidRPr="00BA3F95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3F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1FA48FD" w14:textId="77777777" w:rsidR="00905D33" w:rsidRPr="008336F9" w:rsidRDefault="00905D33" w:rsidP="00905D33">
      <w:pPr>
        <w:rPr>
          <w:rFonts w:ascii="Times New Roman" w:hAnsi="Times New Roman" w:cs="Times New Roman"/>
          <w:sz w:val="20"/>
          <w:szCs w:val="20"/>
        </w:rPr>
      </w:pPr>
      <w:r w:rsidRPr="00104B20">
        <w:rPr>
          <w:rFonts w:ascii="Times New Roman" w:hAnsi="Times New Roman" w:cs="Times New Roman"/>
          <w:sz w:val="20"/>
          <w:szCs w:val="20"/>
        </w:rPr>
        <w:t>Data are presented as n (%) or median (IQR).</w:t>
      </w:r>
      <w:r w:rsidRPr="008336F9">
        <w:t xml:space="preserve"> </w:t>
      </w:r>
      <w:proofErr w:type="spellStart"/>
      <w:r w:rsidRPr="001805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805CC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1805CC">
        <w:rPr>
          <w:rFonts w:ascii="Times New Roman" w:hAnsi="Times New Roman" w:cs="Times New Roman"/>
          <w:sz w:val="20"/>
          <w:szCs w:val="20"/>
        </w:rPr>
        <w:t xml:space="preserve"> with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1805C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L </w:t>
      </w:r>
      <w:r w:rsidRPr="001805CC">
        <w:rPr>
          <w:rFonts w:ascii="Times New Roman" w:hAnsi="Times New Roman" w:cs="Times New Roman"/>
          <w:sz w:val="20"/>
          <w:szCs w:val="20"/>
        </w:rPr>
        <w:t xml:space="preserve">group, </w:t>
      </w:r>
      <w:r w:rsidRPr="00B64E0E">
        <w:rPr>
          <w:rFonts w:ascii="Times New Roman" w:hAnsi="Times New Roman" w:cs="Times New Roman"/>
          <w:sz w:val="20"/>
          <w:szCs w:val="20"/>
        </w:rPr>
        <w:t>P &lt; 0.05</w:t>
      </w:r>
      <w:r w:rsidRPr="001805C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805CC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1805CC">
        <w:rPr>
          <w:rFonts w:ascii="Times New Roman" w:hAnsi="Times New Roman" w:cs="Times New Roman"/>
          <w:sz w:val="20"/>
          <w:szCs w:val="20"/>
        </w:rPr>
        <w:t xml:space="preserve"> with</w:t>
      </w:r>
      <w:r>
        <w:rPr>
          <w:rFonts w:ascii="Times New Roman" w:hAnsi="Times New Roman" w:cs="Times New Roman"/>
          <w:sz w:val="20"/>
          <w:szCs w:val="20"/>
        </w:rPr>
        <w:t xml:space="preserve"> the LH</w:t>
      </w:r>
      <w:r w:rsidRPr="001805CC">
        <w:rPr>
          <w:rFonts w:ascii="Times New Roman" w:hAnsi="Times New Roman" w:cs="Times New Roman"/>
          <w:sz w:val="20"/>
          <w:szCs w:val="20"/>
        </w:rPr>
        <w:t xml:space="preserve"> group, </w:t>
      </w:r>
      <w:r w:rsidRPr="00B64E0E">
        <w:rPr>
          <w:rFonts w:ascii="Times New Roman" w:hAnsi="Times New Roman" w:cs="Times New Roman"/>
          <w:sz w:val="20"/>
          <w:szCs w:val="20"/>
        </w:rPr>
        <w:t>P &lt; 0.05</w:t>
      </w:r>
      <w:r w:rsidRPr="001805C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336F9">
        <w:rPr>
          <w:rFonts w:ascii="Times New Roman" w:hAnsi="Times New Roman" w:cs="Times New Roman"/>
          <w:sz w:val="20"/>
          <w:szCs w:val="20"/>
        </w:rPr>
        <w:t>Smoking</w:t>
      </w:r>
      <w:proofErr w:type="spellEnd"/>
      <w:r w:rsidRPr="008336F9">
        <w:rPr>
          <w:rFonts w:ascii="Times New Roman" w:hAnsi="Times New Roman" w:cs="Times New Roman"/>
          <w:sz w:val="20"/>
          <w:szCs w:val="20"/>
        </w:rPr>
        <w:t xml:space="preserve"> status has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336F9">
        <w:rPr>
          <w:rFonts w:ascii="Times New Roman" w:hAnsi="Times New Roman" w:cs="Times New Roman"/>
          <w:sz w:val="20"/>
          <w:szCs w:val="20"/>
        </w:rPr>
        <w:t xml:space="preserve"> missing valu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336F9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8336F9">
        <w:rPr>
          <w:rFonts w:ascii="Times New Roman" w:hAnsi="Times New Roman" w:cs="Times New Roman"/>
          <w:sz w:val="20"/>
          <w:szCs w:val="20"/>
        </w:rPr>
        <w:t xml:space="preserve">-admission medication has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336F9">
        <w:rPr>
          <w:rFonts w:ascii="Times New Roman" w:hAnsi="Times New Roman" w:cs="Times New Roman"/>
          <w:sz w:val="20"/>
          <w:szCs w:val="20"/>
        </w:rPr>
        <w:t xml:space="preserve"> missing values.</w:t>
      </w:r>
    </w:p>
    <w:p w14:paraId="59CEF33E" w14:textId="593A6002" w:rsidR="00905D33" w:rsidRPr="00104B20" w:rsidRDefault="00905D33" w:rsidP="00905D33">
      <w:pPr>
        <w:rPr>
          <w:rFonts w:ascii="Times New Roman" w:hAnsi="Times New Roman" w:cs="Times New Roman"/>
          <w:sz w:val="20"/>
          <w:szCs w:val="20"/>
        </w:rPr>
      </w:pPr>
      <w:r w:rsidRPr="00104B20">
        <w:rPr>
          <w:rFonts w:ascii="Times New Roman" w:hAnsi="Times New Roman" w:cs="Times New Roman"/>
          <w:sz w:val="20"/>
          <w:szCs w:val="20"/>
        </w:rPr>
        <w:t>FEV</w:t>
      </w:r>
      <w:r w:rsidRPr="00104B20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04B20">
        <w:rPr>
          <w:rFonts w:ascii="Times New Roman" w:hAnsi="Times New Roman" w:cs="Times New Roman"/>
          <w:sz w:val="20"/>
          <w:szCs w:val="20"/>
        </w:rPr>
        <w:t xml:space="preserve">, forced expiratory volume in 1 s; FVC, forced vital capacity; </w:t>
      </w:r>
      <w:proofErr w:type="spellStart"/>
      <w:r w:rsidRPr="00104B20">
        <w:rPr>
          <w:rFonts w:ascii="Times New Roman" w:hAnsi="Times New Roman" w:cs="Times New Roman"/>
          <w:sz w:val="20"/>
          <w:szCs w:val="20"/>
        </w:rPr>
        <w:t>mMRC</w:t>
      </w:r>
      <w:proofErr w:type="spellEnd"/>
      <w:r w:rsidRPr="00104B20">
        <w:rPr>
          <w:rFonts w:ascii="Times New Roman" w:hAnsi="Times New Roman" w:cs="Times New Roman"/>
          <w:sz w:val="20"/>
          <w:szCs w:val="20"/>
        </w:rPr>
        <w:t xml:space="preserve">, modified Medical Research Council; CAT, COPD Assessment Test; LAMA, long-acting muscarinic receptor </w:t>
      </w:r>
      <w:r w:rsidR="002B4B61" w:rsidRPr="002B4B61">
        <w:rPr>
          <w:rFonts w:ascii="Times New Roman" w:hAnsi="Times New Roman" w:cs="Times New Roman"/>
          <w:sz w:val="20"/>
          <w:szCs w:val="20"/>
        </w:rPr>
        <w:t>antagonist</w:t>
      </w:r>
      <w:r w:rsidRPr="00104B20">
        <w:rPr>
          <w:rFonts w:ascii="Times New Roman" w:hAnsi="Times New Roman" w:cs="Times New Roman"/>
          <w:sz w:val="20"/>
          <w:szCs w:val="20"/>
        </w:rPr>
        <w:t xml:space="preserve">; LABA, long-acting beta-adrenoceptor agonist; ICS, inhaled corticosteroids; </w:t>
      </w:r>
      <w:r w:rsidRPr="002F2082">
        <w:rPr>
          <w:rFonts w:ascii="Times New Roman" w:hAnsi="Times New Roman" w:cs="Times New Roman"/>
          <w:sz w:val="20"/>
          <w:szCs w:val="20"/>
        </w:rPr>
        <w:t>CRP, C-reactive prote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04B20">
        <w:rPr>
          <w:rFonts w:ascii="Times New Roman" w:hAnsi="Times New Roman" w:cs="Times New Roman"/>
          <w:sz w:val="20"/>
          <w:szCs w:val="20"/>
        </w:rPr>
        <w:t>NIV, noninvasive ventilation; IMV, invasive mechanical ventilation; ICU, intensive care unit.</w:t>
      </w:r>
    </w:p>
    <w:p w14:paraId="7356697D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9C3B0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52AB3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F40738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C5C24B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BB6DA5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A27D7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870EDE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21120" w14:textId="77777777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67AE20" w14:textId="4EB1B4CA" w:rsidR="00905D3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7176F0" w14:textId="25EC8897" w:rsidR="00976858" w:rsidRDefault="00976858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35A04" w14:textId="335CC32A" w:rsidR="00905D33" w:rsidRPr="0064095B" w:rsidRDefault="00905D33" w:rsidP="00905D3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C35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7685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F6FBA" w:rsidRPr="00CF6FBA">
        <w:t xml:space="preserve"> </w:t>
      </w:r>
      <w:r w:rsidR="00CF6FBA" w:rsidRPr="00CF6FBA">
        <w:rPr>
          <w:rFonts w:ascii="Times New Roman" w:hAnsi="Times New Roman" w:cs="Times New Roman"/>
          <w:b/>
          <w:bCs/>
          <w:sz w:val="24"/>
          <w:szCs w:val="24"/>
        </w:rPr>
        <w:t>Cox hazard analyses in patients without asthma and use of systemic corticosteroids prior to admission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2364"/>
        <w:gridCol w:w="1417"/>
        <w:gridCol w:w="2410"/>
        <w:gridCol w:w="992"/>
      </w:tblGrid>
      <w:tr w:rsidR="00905D33" w:rsidRPr="00A23E07" w14:paraId="57583B72" w14:textId="77777777" w:rsidTr="00B655A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F12B4A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67593" w14:textId="5BE60C01" w:rsidR="00905D33" w:rsidRPr="006A685C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F84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erate-to-severe exacerbation</w:t>
            </w:r>
            <w:r w:rsidR="008474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A94B03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-cause de</w:t>
            </w:r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th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F9E49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5D33" w:rsidRPr="00A23E07" w14:paraId="75D1E84A" w14:textId="77777777" w:rsidTr="00B655A4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ED77F3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A8EE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</w:t>
            </w:r>
            <w:proofErr w:type="gramStart"/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  <w:r w:rsidRPr="00661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6B7C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304B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(95% </w:t>
            </w:r>
            <w:proofErr w:type="gramStart"/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  <w:r w:rsidRPr="006610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6239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23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05D33" w:rsidRPr="00A23E07" w14:paraId="53321C3D" w14:textId="77777777" w:rsidTr="00B655A4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58F2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eosinophil count 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5F6E3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D1411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7B375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C5CD5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5D33" w:rsidRPr="00A23E07" w14:paraId="271D2B78" w14:textId="77777777" w:rsidTr="00B655A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2273A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L 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6A57B874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4C38EB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30761A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2F780C" w14:textId="77777777" w:rsidR="00905D33" w:rsidRPr="00A23E07" w:rsidRDefault="00905D33" w:rsidP="00B655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A23E0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5D33" w:rsidRPr="00A23E07" w14:paraId="4790E15F" w14:textId="77777777" w:rsidTr="00B655A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967FF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H 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5AB76D76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0 (0.660-1.70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EF412D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A4381B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 (0.290-2.3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95F12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</w:tr>
      <w:tr w:rsidR="00905D33" w:rsidRPr="00A23E07" w14:paraId="1CD44619" w14:textId="77777777" w:rsidTr="00B655A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2DD52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L 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0091442C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 (0.851-2.70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0F3FF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CD5754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 (0.061-3.4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C00B8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905D33" w:rsidRPr="00A23E07" w14:paraId="5352BB2E" w14:textId="77777777" w:rsidTr="00B655A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1E9DA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H </w:t>
            </w:r>
          </w:p>
        </w:tc>
        <w:tc>
          <w:tcPr>
            <w:tcW w:w="2364" w:type="dxa"/>
            <w:shd w:val="clear" w:color="auto" w:fill="auto"/>
            <w:noWrap/>
            <w:vAlign w:val="center"/>
            <w:hideMark/>
          </w:tcPr>
          <w:p w14:paraId="76C50F95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9 (1.171-3.08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3BA99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4A2F9D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 (0.045-2.5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15E12" w14:textId="77777777" w:rsidR="00905D33" w:rsidRPr="00A23E07" w:rsidRDefault="00905D33" w:rsidP="00B655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E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</w:tr>
    </w:tbl>
    <w:p w14:paraId="27E3C5C1" w14:textId="77777777" w:rsidR="00905D33" w:rsidRPr="00661061" w:rsidRDefault="00905D33" w:rsidP="00905D3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10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1061">
        <w:rPr>
          <w:rFonts w:ascii="Times New Roman" w:hAnsi="Times New Roman" w:cs="Times New Roman"/>
          <w:sz w:val="20"/>
          <w:szCs w:val="20"/>
        </w:rPr>
        <w:t>Cox</w:t>
      </w:r>
      <w:proofErr w:type="spellEnd"/>
      <w:r w:rsidRPr="00661061">
        <w:rPr>
          <w:rFonts w:ascii="Times New Roman" w:hAnsi="Times New Roman" w:cs="Times New Roman"/>
          <w:sz w:val="20"/>
          <w:szCs w:val="20"/>
        </w:rPr>
        <w:t xml:space="preserve"> proportional hazards model.</w:t>
      </w:r>
    </w:p>
    <w:p w14:paraId="6826421F" w14:textId="77777777" w:rsidR="00905D33" w:rsidRPr="00661061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38444" w14:textId="77777777" w:rsidR="00905D33" w:rsidRPr="00F07EE3" w:rsidRDefault="00905D33" w:rsidP="00905D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E04F1" w14:textId="77777777" w:rsidR="00AA74E8" w:rsidRDefault="00AA74E8"/>
    <w:sectPr w:rsidR="00AA74E8" w:rsidSect="002D12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E6120" w14:textId="77777777" w:rsidR="006F3680" w:rsidRDefault="006F3680" w:rsidP="00905D33">
      <w:r>
        <w:separator/>
      </w:r>
    </w:p>
  </w:endnote>
  <w:endnote w:type="continuationSeparator" w:id="0">
    <w:p w14:paraId="47FAC81A" w14:textId="77777777" w:rsidR="006F3680" w:rsidRDefault="006F3680" w:rsidP="00905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F1DD1" w14:textId="77777777" w:rsidR="006F3680" w:rsidRDefault="006F3680" w:rsidP="00905D33">
      <w:r>
        <w:separator/>
      </w:r>
    </w:p>
  </w:footnote>
  <w:footnote w:type="continuationSeparator" w:id="0">
    <w:p w14:paraId="0171AEEA" w14:textId="77777777" w:rsidR="006F3680" w:rsidRDefault="006F3680" w:rsidP="00905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66"/>
    <w:rsid w:val="00001125"/>
    <w:rsid w:val="00012367"/>
    <w:rsid w:val="00021A52"/>
    <w:rsid w:val="00031544"/>
    <w:rsid w:val="00042191"/>
    <w:rsid w:val="00047AA1"/>
    <w:rsid w:val="0005527C"/>
    <w:rsid w:val="000B14BD"/>
    <w:rsid w:val="000B2B82"/>
    <w:rsid w:val="000F1BD9"/>
    <w:rsid w:val="000F280B"/>
    <w:rsid w:val="000F3389"/>
    <w:rsid w:val="00100662"/>
    <w:rsid w:val="00131D64"/>
    <w:rsid w:val="00141DBE"/>
    <w:rsid w:val="00150CA2"/>
    <w:rsid w:val="001653BE"/>
    <w:rsid w:val="00191A56"/>
    <w:rsid w:val="001B3151"/>
    <w:rsid w:val="001E3A7A"/>
    <w:rsid w:val="002414F4"/>
    <w:rsid w:val="002518FA"/>
    <w:rsid w:val="00256BA9"/>
    <w:rsid w:val="00260E96"/>
    <w:rsid w:val="002846D8"/>
    <w:rsid w:val="00291D8F"/>
    <w:rsid w:val="002B4B61"/>
    <w:rsid w:val="002C56A0"/>
    <w:rsid w:val="00332412"/>
    <w:rsid w:val="00335494"/>
    <w:rsid w:val="00361E96"/>
    <w:rsid w:val="003907AE"/>
    <w:rsid w:val="003B7E2A"/>
    <w:rsid w:val="003C7097"/>
    <w:rsid w:val="00426AFF"/>
    <w:rsid w:val="004279E7"/>
    <w:rsid w:val="0045385E"/>
    <w:rsid w:val="004718DE"/>
    <w:rsid w:val="004A52F4"/>
    <w:rsid w:val="004D12C5"/>
    <w:rsid w:val="004E6412"/>
    <w:rsid w:val="00521FEA"/>
    <w:rsid w:val="00570C9A"/>
    <w:rsid w:val="00595BF2"/>
    <w:rsid w:val="00596AA5"/>
    <w:rsid w:val="00597521"/>
    <w:rsid w:val="005A11EF"/>
    <w:rsid w:val="005B6718"/>
    <w:rsid w:val="00607D24"/>
    <w:rsid w:val="0064095B"/>
    <w:rsid w:val="006723FB"/>
    <w:rsid w:val="006A5811"/>
    <w:rsid w:val="006B1334"/>
    <w:rsid w:val="006D4A15"/>
    <w:rsid w:val="006F3680"/>
    <w:rsid w:val="00743A32"/>
    <w:rsid w:val="007A51EB"/>
    <w:rsid w:val="007C7B8C"/>
    <w:rsid w:val="007E55DB"/>
    <w:rsid w:val="0080465A"/>
    <w:rsid w:val="008207EC"/>
    <w:rsid w:val="00820C2A"/>
    <w:rsid w:val="008258D9"/>
    <w:rsid w:val="00825C7F"/>
    <w:rsid w:val="008401E8"/>
    <w:rsid w:val="00847461"/>
    <w:rsid w:val="0086041F"/>
    <w:rsid w:val="008810EA"/>
    <w:rsid w:val="0088710B"/>
    <w:rsid w:val="008B3BF1"/>
    <w:rsid w:val="00903E98"/>
    <w:rsid w:val="00905D33"/>
    <w:rsid w:val="009338A6"/>
    <w:rsid w:val="009415AF"/>
    <w:rsid w:val="00961D5C"/>
    <w:rsid w:val="00976858"/>
    <w:rsid w:val="009824DF"/>
    <w:rsid w:val="00992D62"/>
    <w:rsid w:val="009A280F"/>
    <w:rsid w:val="009A41BD"/>
    <w:rsid w:val="00A1059E"/>
    <w:rsid w:val="00A61BD6"/>
    <w:rsid w:val="00AA037E"/>
    <w:rsid w:val="00AA36A8"/>
    <w:rsid w:val="00AA6D12"/>
    <w:rsid w:val="00AA74E8"/>
    <w:rsid w:val="00AC7CDA"/>
    <w:rsid w:val="00AE0403"/>
    <w:rsid w:val="00AF5358"/>
    <w:rsid w:val="00B16118"/>
    <w:rsid w:val="00B16A07"/>
    <w:rsid w:val="00B35703"/>
    <w:rsid w:val="00B54978"/>
    <w:rsid w:val="00B61BF3"/>
    <w:rsid w:val="00B65D5E"/>
    <w:rsid w:val="00B72452"/>
    <w:rsid w:val="00BF0966"/>
    <w:rsid w:val="00C208B6"/>
    <w:rsid w:val="00C74AFA"/>
    <w:rsid w:val="00CD5CFA"/>
    <w:rsid w:val="00CF6FBA"/>
    <w:rsid w:val="00D43763"/>
    <w:rsid w:val="00D848D9"/>
    <w:rsid w:val="00D85686"/>
    <w:rsid w:val="00D9463A"/>
    <w:rsid w:val="00DD4497"/>
    <w:rsid w:val="00E10FC3"/>
    <w:rsid w:val="00E1544E"/>
    <w:rsid w:val="00E22531"/>
    <w:rsid w:val="00E227D4"/>
    <w:rsid w:val="00E30B45"/>
    <w:rsid w:val="00E80730"/>
    <w:rsid w:val="00EB71DD"/>
    <w:rsid w:val="00EC6451"/>
    <w:rsid w:val="00ED6B3E"/>
    <w:rsid w:val="00EF4D28"/>
    <w:rsid w:val="00EF5743"/>
    <w:rsid w:val="00F322EF"/>
    <w:rsid w:val="00F5543B"/>
    <w:rsid w:val="00F6202D"/>
    <w:rsid w:val="00F66D00"/>
    <w:rsid w:val="00F7266C"/>
    <w:rsid w:val="00F746C2"/>
    <w:rsid w:val="00F753DB"/>
    <w:rsid w:val="00F8339B"/>
    <w:rsid w:val="00FA09B7"/>
    <w:rsid w:val="00FB4B5D"/>
    <w:rsid w:val="00FE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0AADD"/>
  <w15:chartTrackingRefBased/>
  <w15:docId w15:val="{6D39C874-2D5D-4DA1-B8BC-AF6E7790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D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anan</dc:creator>
  <cp:keywords/>
  <dc:description/>
  <cp:lastModifiedBy>Cui Yanan</cp:lastModifiedBy>
  <cp:revision>53</cp:revision>
  <dcterms:created xsi:type="dcterms:W3CDTF">2021-08-13T04:55:00Z</dcterms:created>
  <dcterms:modified xsi:type="dcterms:W3CDTF">2021-10-30T12:27:00Z</dcterms:modified>
</cp:coreProperties>
</file>